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D75" w:rsidRDefault="00291907">
      <w:pPr>
        <w:rPr>
          <w:rFonts w:ascii="Times New Roman" w:hAnsi="Times New Roman" w:cs="Times New Roman"/>
          <w:b/>
          <w:sz w:val="24"/>
          <w:szCs w:val="24"/>
          <w:lang w:val="nl-NL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nl-NL"/>
        </w:rPr>
        <w:t>Additional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nl-NL"/>
        </w:rPr>
        <w:t xml:space="preserve"> File 1</w:t>
      </w:r>
    </w:p>
    <w:tbl>
      <w:tblPr>
        <w:tblW w:w="10819" w:type="dxa"/>
        <w:tblInd w:w="92" w:type="dxa"/>
        <w:tblLook w:val="04A0"/>
      </w:tblPr>
      <w:tblGrid>
        <w:gridCol w:w="1894"/>
        <w:gridCol w:w="1120"/>
        <w:gridCol w:w="4232"/>
        <w:gridCol w:w="1035"/>
        <w:gridCol w:w="1058"/>
        <w:gridCol w:w="740"/>
        <w:gridCol w:w="740"/>
      </w:tblGrid>
      <w:tr w:rsidR="00A04D75" w:rsidRPr="00A04D75" w:rsidTr="00A04D75">
        <w:trPr>
          <w:trHeight w:val="799"/>
        </w:trPr>
        <w:tc>
          <w:tcPr>
            <w:tcW w:w="1894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est conditio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plicate name</w:t>
            </w:r>
          </w:p>
        </w:tc>
        <w:tc>
          <w:tcPr>
            <w:tcW w:w="423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ample &amp; test description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umber collected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[RNA] (</w:t>
            </w:r>
            <w:proofErr w:type="spellStart"/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g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/</w:t>
            </w:r>
            <w:proofErr w:type="spellStart"/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μL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)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260 / A280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260 / A230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ulture Control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05</w:t>
            </w:r>
          </w:p>
        </w:tc>
        <w:tc>
          <w:tcPr>
            <w:tcW w:w="423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 Adults directly collected from culture in agar medium.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9.5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20</w:t>
            </w:r>
          </w:p>
        </w:tc>
        <w:tc>
          <w:tcPr>
            <w:tcW w:w="423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97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LUFA Θ 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WCa</w:t>
            </w:r>
            <w:proofErr w:type="spellEnd"/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in LUFA Θ Control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2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WCb</w:t>
            </w:r>
            <w:proofErr w:type="spellEnd"/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43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cetone Contr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Ca</w:t>
            </w:r>
            <w:proofErr w:type="spellEnd"/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Acetone Control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59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15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Cb</w:t>
            </w:r>
            <w:proofErr w:type="spellEnd"/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52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d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 EC1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d1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Cadmium EC1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77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d1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47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d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 EC5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d5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Cadmium EC5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34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d5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22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d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 EC8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d8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Cadmium EC8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12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d8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26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ar EC1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ar1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Carbendazim EC1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5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ar1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0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ar EC5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ar5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Carbendazim EC5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6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ar5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e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 EC1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e1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Adults at </w:t>
            </w: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e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 EC1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28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e1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8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e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 EC5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e5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Adults at </w:t>
            </w: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e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 EC5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4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e5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19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CA EC1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CA1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PCA EC1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42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CA1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17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CA EC5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CA5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PCA EC5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7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CA5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6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DCA </w:t>
            </w: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ECh</w:t>
            </w:r>
            <w:proofErr w:type="spellEnd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CAha</w:t>
            </w:r>
            <w:proofErr w:type="spellEnd"/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DCA hormesis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41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CAhb</w:t>
            </w:r>
            <w:proofErr w:type="spellEnd"/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58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CA EC1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CA1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DCA EC1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2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CA1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29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CA EC50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CA50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DCA EC50 in LUFA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62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15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CA50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73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-10 ˚C ½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-10.½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-10 ˚C in LUFA WHC 50% for ½ hour (30'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7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-10.½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54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0 ˚C ½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0.½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0 ˚C in LUFA WHC 50% for ½ hour (30'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17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0.½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98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0 ˚C 1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0.1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0 ˚C in LUFA WHC 50% for 1 day (24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94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0.1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19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0 ˚C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0.2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0 ˚C in LUFA WHC 50% for 2 days (48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46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0.2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24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 ˚C 1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10.1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10 ˚C in LUFA WHC 50% for 1 day (24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84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10.1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39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 ˚C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10.2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10 ˚C in LUFA WHC 50% for 2 days (48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16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10.2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55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 ˚C 4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10.4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Adults at 10 ˚C in LUFA WHC 50% for 4 </w:t>
            </w: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days (96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12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10.4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11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20 ˚C 1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20.1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20 ˚C in LUFA WHC 50% for 1 day (24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37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20.1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0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 ˚C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20.2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20 ˚C in LUFA WHC 50% for 2 days (48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53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20.2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59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 ˚C 4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20.4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20 ˚C in LUFA WHC 50% for 4 days (96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14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20.4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84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0 ˚C 1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30.1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30 ˚C in LUFA WHC 50% for 1 day (24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50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30.1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46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0 ˚C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30.2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30 ˚C in LUFA WHC 50% for 2 days (48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75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30.2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98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0 ˚C 4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30.4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30 ˚C in LUFA WHC 50% for 4 days (96 h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1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30.4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76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0 ˚C HS 30'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40HS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40 ˚C in LUFA WHC 50% for ½ hour (30' constant 40 ˚C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36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40HS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19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0 ˚C HS 30'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40HSc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40 ˚C in LUFA WHC 50% for ½ hour (30' constant 40 ˚C, closed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66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15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T40HSd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14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% WHC 1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%1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in LUFA WHC 20% for 1 day  (24 h, clos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31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%1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97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% WHC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%2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in LUFA WHC 20% for 2 day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%2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70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% WHC 4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%4a</w:t>
            </w:r>
          </w:p>
        </w:tc>
        <w:tc>
          <w:tcPr>
            <w:tcW w:w="4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in LUFA WHC 20% for 4 day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0% WHC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0%2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in LUFA WHC 50% for 2 day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39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0%2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14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0% WHC 4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0%4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in LUFA WHC 50% for 4 day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46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0%4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80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90% WHC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90%2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in LUFA WHC 90% for 2 day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24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90%2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82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90% WHC 4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90%4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in LUFA WHC 90% for 4 day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27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15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90%4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9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=3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3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pH=3 in OECD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04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3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48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=4,5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4,5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pH=4,5 in OECD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19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4,5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5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=6 2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6a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at pH=6 in OECD WHC 50% for 2 days (48 h, perforated, 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45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15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pH6b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74.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ocoo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sa</w:t>
            </w:r>
            <w:proofErr w:type="spellEnd"/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ocoons (white/light yellow) collected from cultures at 16 ˚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5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0coc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17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Synchronized Fresh Cocoon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FCS56</w:t>
            </w:r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Cocoons collected from synchronized cultures at 16 ˚C (24h &amp; 6h respectively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82.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628FC6h</w:t>
            </w:r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53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1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0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Juvenile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Juv.a</w:t>
            </w:r>
            <w:proofErr w:type="spellEnd"/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Synchronized juveniles (20 ˚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57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Juv.b</w:t>
            </w:r>
            <w:proofErr w:type="spellEnd"/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97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00"/>
        </w:trPr>
        <w:tc>
          <w:tcPr>
            <w:tcW w:w="1894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Fragmentation &amp; Regener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FR.a</w:t>
            </w:r>
            <w:proofErr w:type="spellEnd"/>
          </w:p>
        </w:tc>
        <w:tc>
          <w:tcPr>
            <w:tcW w:w="42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Fragmenting adults and fragments (including minor fragments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42.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.8</w:t>
            </w:r>
          </w:p>
        </w:tc>
      </w:tr>
      <w:tr w:rsidR="00A04D75" w:rsidRPr="00A04D75" w:rsidTr="00A04D75">
        <w:trPr>
          <w:trHeight w:val="315"/>
        </w:trPr>
        <w:tc>
          <w:tcPr>
            <w:tcW w:w="1894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FR.b</w:t>
            </w:r>
            <w:proofErr w:type="spellEnd"/>
          </w:p>
        </w:tc>
        <w:tc>
          <w:tcPr>
            <w:tcW w:w="42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318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</w:tr>
      <w:tr w:rsidR="00A04D75" w:rsidRPr="00A04D75" w:rsidTr="00A04D75">
        <w:trPr>
          <w:trHeight w:val="330"/>
        </w:trPr>
        <w:tc>
          <w:tcPr>
            <w:tcW w:w="189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Starvation (agar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☼</w:t>
            </w:r>
            <w:r w:rsidRPr="00A04D75">
              <w:rPr>
                <w:rFonts w:ascii="Arial Narrow" w:eastAsia="Times New Roman" w:hAnsi="Arial Narrow" w:cs="Times New Roman"/>
                <w:lang w:eastAsia="en-GB"/>
              </w:rPr>
              <w:t>Sa</w:t>
            </w:r>
          </w:p>
        </w:tc>
        <w:tc>
          <w:tcPr>
            <w:tcW w:w="423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Adults in medium without food (20 ˚C)</w:t>
            </w:r>
          </w:p>
        </w:tc>
        <w:tc>
          <w:tcPr>
            <w:tcW w:w="10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50.9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27"/>
        </w:trPr>
        <w:tc>
          <w:tcPr>
            <w:tcW w:w="189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☼</w:t>
            </w:r>
            <w:proofErr w:type="spellStart"/>
            <w:r w:rsidRPr="00A04D75">
              <w:rPr>
                <w:rFonts w:ascii="Arial Narrow" w:eastAsia="Times New Roman" w:hAnsi="Arial Narrow" w:cs="Times New Roman"/>
                <w:lang w:eastAsia="en-GB"/>
              </w:rPr>
              <w:t>Sb</w:t>
            </w:r>
            <w:proofErr w:type="spellEnd"/>
          </w:p>
        </w:tc>
        <w:tc>
          <w:tcPr>
            <w:tcW w:w="423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33.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  <w:tr w:rsidR="00A04D75" w:rsidRPr="00A04D75" w:rsidTr="00A04D75">
        <w:trPr>
          <w:trHeight w:val="327"/>
        </w:trPr>
        <w:tc>
          <w:tcPr>
            <w:tcW w:w="189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epriva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Dep</w:t>
            </w:r>
            <w:proofErr w:type="spellEnd"/>
            <w:r w:rsidRPr="00A04D75">
              <w:rPr>
                <w:rFonts w:ascii="Arial" w:eastAsia="Times New Roman" w:hAnsi="Arial" w:cs="Arial"/>
                <w:lang w:eastAsia="en-GB"/>
              </w:rPr>
              <w:t>˚</w:t>
            </w:r>
          </w:p>
        </w:tc>
        <w:tc>
          <w:tcPr>
            <w:tcW w:w="42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 xml:space="preserve">Adults without food, water or air (20 </w:t>
            </w:r>
            <w:r w:rsidRPr="00A04D75">
              <w:rPr>
                <w:rFonts w:ascii="Arial" w:eastAsia="Times New Roman" w:hAnsi="Arial" w:cs="Arial"/>
                <w:lang w:eastAsia="en-GB"/>
              </w:rPr>
              <w:t>˚</w:t>
            </w:r>
            <w:r w:rsidRPr="00A04D75">
              <w:rPr>
                <w:rFonts w:ascii="Arial Narrow" w:eastAsia="Times New Roman" w:hAnsi="Arial Narrow" w:cs="Times New Roman"/>
                <w:lang w:eastAsia="en-GB"/>
              </w:rPr>
              <w:t>C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187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04D75" w:rsidRPr="00A04D75" w:rsidRDefault="00A04D75" w:rsidP="00A04D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A04D75">
              <w:rPr>
                <w:rFonts w:ascii="Times New Roman" w:eastAsia="Times New Roman" w:hAnsi="Times New Roman" w:cs="Times New Roman"/>
                <w:lang w:eastAsia="en-GB"/>
              </w:rPr>
              <w:t>2.3</w:t>
            </w:r>
          </w:p>
        </w:tc>
      </w:tr>
    </w:tbl>
    <w:p w:rsidR="00A04D75" w:rsidRPr="00A04D75" w:rsidRDefault="00A04D75">
      <w:pPr>
        <w:rPr>
          <w:rFonts w:ascii="Times New Roman" w:hAnsi="Times New Roman" w:cs="Times New Roman"/>
          <w:b/>
          <w:sz w:val="24"/>
          <w:szCs w:val="24"/>
          <w:lang w:val="nl-NL"/>
        </w:rPr>
      </w:pPr>
    </w:p>
    <w:sectPr w:rsidR="00A04D75" w:rsidRPr="00A04D75" w:rsidSect="00A04D75">
      <w:pgSz w:w="11906" w:h="16838"/>
      <w:pgMar w:top="851" w:right="707" w:bottom="851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altName w:val="Times New Roman"/>
    <w:charset w:val="50"/>
    <w:family w:val="auto"/>
    <w:pitch w:val="variable"/>
    <w:sig w:usb0="00000000" w:usb1="00000000" w:usb2="0E040001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20"/>
  <w:characterSpacingControl w:val="doNotCompress"/>
  <w:compat/>
  <w:rsids>
    <w:rsidRoot w:val="00A04D75"/>
    <w:rsid w:val="001D50EB"/>
    <w:rsid w:val="00291907"/>
    <w:rsid w:val="00377CBA"/>
    <w:rsid w:val="00596435"/>
    <w:rsid w:val="006C45A4"/>
    <w:rsid w:val="00A04D75"/>
    <w:rsid w:val="00A61300"/>
    <w:rsid w:val="00D26013"/>
    <w:rsid w:val="00FD4C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623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7</Words>
  <Characters>4829</Characters>
  <Application>Microsoft Office Word</Application>
  <DocSecurity>0</DocSecurity>
  <Lines>40</Lines>
  <Paragraphs>11</Paragraphs>
  <ScaleCrop>false</ScaleCrop>
  <Company>Faculteit der Aard- en Levenswetenschappen</Company>
  <LinksUpToDate>false</LinksUpToDate>
  <CharactersWithSpaces>5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erre</dc:creator>
  <cp:keywords/>
  <dc:description/>
  <cp:lastModifiedBy>droelofs</cp:lastModifiedBy>
  <cp:revision>4</cp:revision>
  <dcterms:created xsi:type="dcterms:W3CDTF">2013-03-08T13:07:00Z</dcterms:created>
  <dcterms:modified xsi:type="dcterms:W3CDTF">2013-08-23T15:29:00Z</dcterms:modified>
</cp:coreProperties>
</file>